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D1CA0" w:rsidRPr="00C453E8" w:rsidRDefault="00DA625E" w:rsidP="003D1CA0">
      <w:pPr>
        <w:pStyle w:val="article"/>
        <w:spacing w:line="480" w:lineRule="auto"/>
        <w:rPr>
          <w:rFonts w:ascii="Times New Roman" w:hAnsi="Times New Roman" w:cs="Times New Roman"/>
          <w:b/>
          <w:szCs w:val="24"/>
        </w:rPr>
      </w:pPr>
      <w:r>
        <w:rPr>
          <w:rFonts w:ascii="Times New Roman" w:hAnsi="Times New Roman" w:cs="Times New Roman"/>
          <w:b/>
          <w:szCs w:val="24"/>
        </w:rPr>
        <w:t>S1 Table. Putative</w:t>
      </w:r>
      <w:r w:rsidR="003D1CA0" w:rsidRPr="00C453E8">
        <w:rPr>
          <w:rFonts w:ascii="Times New Roman" w:hAnsi="Times New Roman" w:cs="Times New Roman"/>
          <w:b/>
          <w:szCs w:val="24"/>
        </w:rPr>
        <w:t xml:space="preserve"> GRs in the larval maxillary galea of </w:t>
      </w:r>
      <w:r w:rsidR="003D1CA0" w:rsidRPr="00C453E8">
        <w:rPr>
          <w:rFonts w:ascii="Times New Roman" w:hAnsi="Times New Roman" w:cs="Times New Roman"/>
          <w:b/>
          <w:i/>
          <w:szCs w:val="24"/>
        </w:rPr>
        <w:t>Helicoverpa armigera</w:t>
      </w:r>
      <w:bookmarkStart w:id="0" w:name="_GoBack"/>
      <w:bookmarkEnd w:id="0"/>
    </w:p>
    <w:p w:rsidR="000B5E70" w:rsidRDefault="000B5E70"/>
    <w:tbl>
      <w:tblPr>
        <w:tblW w:w="10206" w:type="dxa"/>
        <w:tblInd w:w="-709" w:type="dxa"/>
        <w:tblLayout w:type="fixed"/>
        <w:tblLook w:val="04A0" w:firstRow="1" w:lastRow="0" w:firstColumn="1" w:lastColumn="0" w:noHBand="0" w:noVBand="1"/>
      </w:tblPr>
      <w:tblGrid>
        <w:gridCol w:w="1702"/>
        <w:gridCol w:w="1276"/>
        <w:gridCol w:w="1134"/>
        <w:gridCol w:w="1134"/>
        <w:gridCol w:w="992"/>
        <w:gridCol w:w="1134"/>
        <w:gridCol w:w="1134"/>
        <w:gridCol w:w="850"/>
        <w:gridCol w:w="850"/>
      </w:tblGrid>
      <w:tr w:rsidR="0003318C" w:rsidRPr="0003318C" w:rsidTr="00BA094D">
        <w:trPr>
          <w:trHeight w:val="1748"/>
        </w:trPr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ene nam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A094D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LAST2</w:t>
            </w:r>
          </w:p>
          <w:p w:rsidR="00BA094D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enome_</w:t>
            </w:r>
          </w:p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dentity(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ignment_Length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-valu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itScor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3318C" w:rsidRPr="0003318C" w:rsidRDefault="003112FA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PM(</w:t>
            </w:r>
            <w:r w:rsidR="0003318C"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  <w:r w:rsidR="0003318C"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_average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3318C" w:rsidRPr="0003318C" w:rsidRDefault="0003318C" w:rsidP="003112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PM (</w:t>
            </w:r>
            <w:r w:rsidR="003112F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_1</w:t>
            </w: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3318C" w:rsidRPr="0003318C" w:rsidRDefault="0003318C" w:rsidP="003112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PM (</w:t>
            </w:r>
            <w:r w:rsidR="003112FA"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_2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3318C" w:rsidRPr="0003318C" w:rsidRDefault="0003318C" w:rsidP="003112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PM (</w:t>
            </w:r>
            <w:r w:rsidR="003112FA"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_3)</w:t>
            </w:r>
          </w:p>
        </w:tc>
      </w:tr>
      <w:tr w:rsidR="0003318C" w:rsidRPr="00B5327F" w:rsidTr="00B5327F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B5327F" w:rsidRDefault="004211B4" w:rsidP="000331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</w:t>
            </w:r>
            <w:r w:rsidR="0003318C" w:rsidRPr="00B53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B5327F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8.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B5327F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B5327F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B5327F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B5327F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B5327F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B5327F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B5327F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5327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7</w:t>
            </w:r>
          </w:p>
        </w:tc>
      </w:tr>
      <w:tr w:rsidR="0003318C" w:rsidRPr="0003318C" w:rsidTr="00BA094D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4211B4" w:rsidP="000331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</w:t>
            </w:r>
            <w:r w:rsidR="0003318C"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7.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24E-1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2</w:t>
            </w:r>
          </w:p>
        </w:tc>
      </w:tr>
      <w:tr w:rsidR="0003318C" w:rsidRPr="0003318C" w:rsidTr="00BA094D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4211B4" w:rsidP="000331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</w:t>
            </w:r>
            <w:r w:rsidR="0003318C"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4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8E-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</w:tr>
      <w:tr w:rsidR="0003318C" w:rsidRPr="0003318C" w:rsidTr="00BA094D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4211B4" w:rsidP="000331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</w:t>
            </w:r>
            <w:r w:rsidR="0003318C"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2.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04E-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</w:tr>
      <w:tr w:rsidR="0003318C" w:rsidRPr="0003318C" w:rsidTr="00BA094D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4211B4" w:rsidP="000331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</w:t>
            </w:r>
            <w:r w:rsidR="0003318C"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6E-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</w:tr>
      <w:tr w:rsidR="0003318C" w:rsidRPr="0003318C" w:rsidTr="00BA094D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4211B4" w:rsidP="000331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</w:t>
            </w:r>
            <w:r w:rsidR="0003318C"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5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6E-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4</w:t>
            </w:r>
          </w:p>
        </w:tc>
      </w:tr>
      <w:tr w:rsidR="0003318C" w:rsidRPr="0003318C" w:rsidTr="00BA094D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4211B4" w:rsidP="000331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</w:t>
            </w:r>
            <w:r w:rsidR="0003318C"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4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5E-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</w:tr>
      <w:tr w:rsidR="0003318C" w:rsidRPr="0003318C" w:rsidTr="00BA094D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4211B4" w:rsidP="000331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</w:t>
            </w:r>
            <w:r w:rsidR="0003318C"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7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82E-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9</w:t>
            </w:r>
          </w:p>
        </w:tc>
      </w:tr>
      <w:tr w:rsidR="0003318C" w:rsidRPr="0003318C" w:rsidTr="00BA094D">
        <w:trPr>
          <w:trHeight w:val="329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318C" w:rsidRPr="0003318C" w:rsidRDefault="004211B4" w:rsidP="000331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</w:t>
            </w:r>
            <w:r w:rsidR="0003318C"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fragm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7</w:t>
            </w:r>
          </w:p>
        </w:tc>
      </w:tr>
      <w:tr w:rsidR="0003318C" w:rsidRPr="0003318C" w:rsidTr="00BA094D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4211B4" w:rsidP="000331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</w:t>
            </w:r>
            <w:r w:rsidR="0003318C"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0.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80E-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</w:tr>
      <w:tr w:rsidR="0003318C" w:rsidRPr="0003318C" w:rsidTr="00BA094D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4211B4" w:rsidP="000331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</w:t>
            </w:r>
            <w:r w:rsidR="0003318C"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0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21E-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4</w:t>
            </w:r>
          </w:p>
        </w:tc>
      </w:tr>
      <w:tr w:rsidR="0003318C" w:rsidRPr="0003318C" w:rsidTr="00BA094D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4211B4" w:rsidP="000331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</w:t>
            </w:r>
            <w:r w:rsidR="0003318C"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2.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25E-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</w:tr>
      <w:tr w:rsidR="0003318C" w:rsidRPr="0003318C" w:rsidTr="00BA094D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4211B4" w:rsidP="000331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</w:t>
            </w:r>
            <w:r w:rsidR="0003318C"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2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36E-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2</w:t>
            </w:r>
          </w:p>
        </w:tc>
      </w:tr>
      <w:tr w:rsidR="0003318C" w:rsidRPr="0003318C" w:rsidTr="00BA094D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4211B4" w:rsidP="000331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</w:t>
            </w:r>
            <w:r w:rsidR="0003318C"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4.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73E-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6</w:t>
            </w:r>
          </w:p>
        </w:tc>
      </w:tr>
      <w:tr w:rsidR="0003318C" w:rsidRPr="0003318C" w:rsidTr="00BA094D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4211B4" w:rsidP="000331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</w:t>
            </w:r>
            <w:r w:rsidR="0003318C"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7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73E-1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9</w:t>
            </w:r>
          </w:p>
        </w:tc>
      </w:tr>
      <w:tr w:rsidR="0003318C" w:rsidRPr="0003318C" w:rsidTr="00BA094D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4211B4" w:rsidP="000331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</w:t>
            </w:r>
            <w:r w:rsidR="0003318C"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0.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1E-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9</w:t>
            </w:r>
          </w:p>
        </w:tc>
      </w:tr>
      <w:tr w:rsidR="0003318C" w:rsidRPr="0003318C" w:rsidTr="00BA094D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4211B4" w:rsidP="000331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</w:t>
            </w:r>
            <w:r w:rsidR="0003318C"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7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9E-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3</w:t>
            </w:r>
          </w:p>
        </w:tc>
      </w:tr>
      <w:tr w:rsidR="0003318C" w:rsidRPr="0003318C" w:rsidTr="00BA094D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4211B4" w:rsidP="000331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</w:t>
            </w:r>
            <w:r w:rsidR="0003318C"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84E-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5</w:t>
            </w:r>
          </w:p>
        </w:tc>
      </w:tr>
      <w:tr w:rsidR="0003318C" w:rsidRPr="0003318C" w:rsidTr="00BA094D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4211B4" w:rsidP="000331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</w:t>
            </w:r>
            <w:r w:rsidR="0003318C"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9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22E-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</w:tr>
      <w:tr w:rsidR="0003318C" w:rsidRPr="0003318C" w:rsidTr="00BA094D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4211B4" w:rsidP="000331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</w:t>
            </w:r>
            <w:r w:rsidR="0003318C"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5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86E-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5</w:t>
            </w:r>
          </w:p>
        </w:tc>
      </w:tr>
      <w:tr w:rsidR="0003318C" w:rsidRPr="0003318C" w:rsidTr="00BA094D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4211B4" w:rsidP="000331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</w:t>
            </w:r>
            <w:r w:rsidR="0003318C"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6.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70E-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</w:t>
            </w:r>
          </w:p>
        </w:tc>
      </w:tr>
      <w:tr w:rsidR="0003318C" w:rsidRPr="0003318C" w:rsidTr="00BA094D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4211B4" w:rsidP="000331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</w:t>
            </w:r>
            <w:r w:rsidR="0003318C"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4.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2</w:t>
            </w:r>
          </w:p>
        </w:tc>
      </w:tr>
      <w:tr w:rsidR="0003318C" w:rsidRPr="0003318C" w:rsidTr="00BA094D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4211B4" w:rsidP="000331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</w:t>
            </w:r>
            <w:r w:rsidR="0003318C"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6.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8E-1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5</w:t>
            </w:r>
          </w:p>
        </w:tc>
      </w:tr>
      <w:tr w:rsidR="0003318C" w:rsidRPr="0003318C" w:rsidTr="00BA094D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4211B4" w:rsidP="000331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</w:t>
            </w:r>
            <w:r w:rsidR="0003318C"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9.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4</w:t>
            </w:r>
          </w:p>
        </w:tc>
      </w:tr>
      <w:tr w:rsidR="0003318C" w:rsidRPr="0003318C" w:rsidTr="00BA094D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4211B4" w:rsidP="000331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</w:t>
            </w:r>
            <w:r w:rsidR="0003318C"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3.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2E-1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</w:tr>
      <w:tr w:rsidR="0003318C" w:rsidRPr="0003318C" w:rsidTr="00BA094D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4211B4" w:rsidP="000331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</w:t>
            </w:r>
            <w:r w:rsidR="0003318C"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8.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1</w:t>
            </w:r>
          </w:p>
        </w:tc>
      </w:tr>
      <w:tr w:rsidR="0003318C" w:rsidRPr="0003318C" w:rsidTr="00BA094D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4211B4" w:rsidP="000331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</w:t>
            </w:r>
            <w:r w:rsidR="0003318C"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1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2E-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</w:t>
            </w:r>
          </w:p>
        </w:tc>
      </w:tr>
      <w:tr w:rsidR="0003318C" w:rsidRPr="0003318C" w:rsidTr="00BA094D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4211B4" w:rsidP="000331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</w:t>
            </w:r>
            <w:r w:rsidR="0003318C"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1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81E-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5</w:t>
            </w:r>
          </w:p>
        </w:tc>
      </w:tr>
      <w:tr w:rsidR="0003318C" w:rsidRPr="0003318C" w:rsidTr="00BA094D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4211B4" w:rsidP="000331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</w:t>
            </w:r>
            <w:r w:rsidR="0003318C"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8.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61E-1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9</w:t>
            </w:r>
          </w:p>
        </w:tc>
      </w:tr>
      <w:tr w:rsidR="0003318C" w:rsidRPr="0003318C" w:rsidTr="00BA094D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4211B4" w:rsidP="000331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</w:t>
            </w:r>
            <w:r w:rsidR="0003318C"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8.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4</w:t>
            </w:r>
          </w:p>
        </w:tc>
      </w:tr>
      <w:tr w:rsidR="0003318C" w:rsidRPr="0003318C" w:rsidTr="00BA094D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4211B4" w:rsidP="000331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</w:t>
            </w:r>
            <w:r w:rsidR="0003318C"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1.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41E-1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9</w:t>
            </w:r>
          </w:p>
        </w:tc>
      </w:tr>
      <w:tr w:rsidR="0003318C" w:rsidRPr="0003318C" w:rsidTr="00BA094D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4211B4" w:rsidP="000331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</w:t>
            </w:r>
            <w:r w:rsidR="0003318C"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7.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8E-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</w:tr>
      <w:tr w:rsidR="0003318C" w:rsidRPr="0003318C" w:rsidTr="00BA094D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4211B4" w:rsidP="000331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</w:t>
            </w:r>
            <w:r w:rsidR="0003318C"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9.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9</w:t>
            </w:r>
          </w:p>
        </w:tc>
      </w:tr>
      <w:tr w:rsidR="0003318C" w:rsidRPr="0003318C" w:rsidTr="00BA094D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4211B4" w:rsidP="000331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</w:t>
            </w:r>
            <w:r w:rsidR="0003318C"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8.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15E-1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9</w:t>
            </w:r>
          </w:p>
        </w:tc>
      </w:tr>
      <w:tr w:rsidR="0003318C" w:rsidRPr="0003318C" w:rsidTr="00BA094D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4211B4" w:rsidP="000331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</w:t>
            </w:r>
            <w:r w:rsidR="0003318C"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5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0E-1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</w:tr>
      <w:tr w:rsidR="0003318C" w:rsidRPr="0003318C" w:rsidTr="00BA094D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4211B4" w:rsidP="000331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</w:t>
            </w:r>
            <w:r w:rsidR="0003318C"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5.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6</w:t>
            </w:r>
          </w:p>
        </w:tc>
      </w:tr>
      <w:tr w:rsidR="0003318C" w:rsidRPr="0003318C" w:rsidTr="00BA094D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4211B4" w:rsidP="000331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Gr</w:t>
            </w:r>
            <w:r w:rsidR="0003318C"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8.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98E-1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5</w:t>
            </w:r>
          </w:p>
        </w:tc>
      </w:tr>
      <w:tr w:rsidR="0003318C" w:rsidRPr="0003318C" w:rsidTr="00BA094D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4211B4" w:rsidP="000331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</w:t>
            </w:r>
            <w:r w:rsidR="0003318C"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3.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2E-1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5</w:t>
            </w:r>
          </w:p>
        </w:tc>
      </w:tr>
      <w:tr w:rsidR="0003318C" w:rsidRPr="0003318C" w:rsidTr="00BA094D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4211B4" w:rsidP="000331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</w:t>
            </w:r>
            <w:r w:rsidR="0003318C"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4.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9</w:t>
            </w:r>
          </w:p>
        </w:tc>
      </w:tr>
      <w:tr w:rsidR="0003318C" w:rsidRPr="0003318C" w:rsidTr="00BA094D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4211B4" w:rsidP="000331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</w:t>
            </w:r>
            <w:r w:rsidR="0003318C"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5.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1E-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</w:tr>
      <w:tr w:rsidR="0003318C" w:rsidRPr="0003318C" w:rsidTr="00BA094D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4211B4" w:rsidP="000331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</w:t>
            </w:r>
            <w:r w:rsidR="0003318C"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7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06E-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</w:tr>
      <w:tr w:rsidR="0003318C" w:rsidRPr="0003318C" w:rsidTr="00BA094D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4211B4" w:rsidP="000331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</w:t>
            </w:r>
            <w:r w:rsidR="0003318C"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6.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54E-1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</w:tr>
      <w:tr w:rsidR="0003318C" w:rsidRPr="0003318C" w:rsidTr="00BA094D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4211B4" w:rsidP="000331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</w:t>
            </w:r>
            <w:r w:rsidR="0003318C"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6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</w:tr>
      <w:tr w:rsidR="0003318C" w:rsidRPr="0003318C" w:rsidTr="00BA094D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4211B4" w:rsidP="000331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</w:t>
            </w:r>
            <w:r w:rsidR="0003318C"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6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35E-1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</w:tr>
      <w:tr w:rsidR="0003318C" w:rsidRPr="0003318C" w:rsidTr="00BA094D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4211B4" w:rsidP="000331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</w:t>
            </w:r>
            <w:r w:rsidR="0003318C"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7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6E-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</w:t>
            </w:r>
          </w:p>
        </w:tc>
      </w:tr>
      <w:tr w:rsidR="0003318C" w:rsidRPr="0003318C" w:rsidTr="00BA094D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4211B4" w:rsidP="000331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</w:t>
            </w:r>
            <w:r w:rsidR="0003318C"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9.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5E-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</w:tr>
      <w:tr w:rsidR="0003318C" w:rsidRPr="0003318C" w:rsidTr="00BA094D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4211B4" w:rsidP="000331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</w:t>
            </w:r>
            <w:r w:rsidR="0003318C"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9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2</w:t>
            </w:r>
          </w:p>
        </w:tc>
      </w:tr>
      <w:tr w:rsidR="0003318C" w:rsidRPr="0003318C" w:rsidTr="00BA094D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4211B4" w:rsidP="000331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</w:t>
            </w:r>
            <w:r w:rsidR="0003318C"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4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98E-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9</w:t>
            </w:r>
          </w:p>
        </w:tc>
      </w:tr>
      <w:tr w:rsidR="0003318C" w:rsidRPr="0003318C" w:rsidTr="00BA094D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4211B4" w:rsidP="000331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</w:t>
            </w:r>
            <w:r w:rsidR="0003318C"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</w:t>
            </w:r>
          </w:p>
        </w:tc>
      </w:tr>
      <w:tr w:rsidR="0003318C" w:rsidRPr="0003318C" w:rsidTr="00BA094D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4211B4" w:rsidP="000331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</w:t>
            </w:r>
            <w:r w:rsidR="0003318C"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0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19E-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</w:tr>
      <w:tr w:rsidR="0003318C" w:rsidRPr="0003318C" w:rsidTr="00BA094D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4211B4" w:rsidP="000331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</w:t>
            </w:r>
            <w:r w:rsidR="0003318C"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1.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4E-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5</w:t>
            </w:r>
          </w:p>
        </w:tc>
      </w:tr>
      <w:tr w:rsidR="0003318C" w:rsidRPr="0003318C" w:rsidTr="00BA094D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4211B4" w:rsidP="000331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</w:t>
            </w:r>
            <w:r w:rsidR="0003318C"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5.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60E-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</w:tr>
      <w:tr w:rsidR="0003318C" w:rsidRPr="0003318C" w:rsidTr="00BA094D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4211B4" w:rsidP="000331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</w:t>
            </w:r>
            <w:r w:rsidR="0003318C"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5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15E-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</w:t>
            </w:r>
          </w:p>
        </w:tc>
      </w:tr>
      <w:tr w:rsidR="0003318C" w:rsidRPr="0003318C" w:rsidTr="00BA094D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4211B4" w:rsidP="000331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</w:t>
            </w:r>
            <w:r w:rsidR="0003318C"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6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5E-1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</w:tr>
      <w:tr w:rsidR="0003318C" w:rsidRPr="0003318C" w:rsidTr="00BA094D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4211B4" w:rsidP="000331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</w:t>
            </w:r>
            <w:r w:rsidR="0003318C"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8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11E-1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</w:t>
            </w:r>
          </w:p>
        </w:tc>
      </w:tr>
      <w:tr w:rsidR="0003318C" w:rsidRPr="0003318C" w:rsidTr="00BA094D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4211B4" w:rsidP="000331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</w:t>
            </w:r>
            <w:r w:rsidR="0003318C"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3.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07E-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3</w:t>
            </w:r>
          </w:p>
        </w:tc>
      </w:tr>
      <w:tr w:rsidR="0003318C" w:rsidRPr="0003318C" w:rsidTr="00BA094D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4211B4" w:rsidP="000331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</w:t>
            </w:r>
            <w:r w:rsidR="0003318C"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7.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8E-1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</w:t>
            </w:r>
          </w:p>
        </w:tc>
      </w:tr>
      <w:tr w:rsidR="0003318C" w:rsidRPr="0003318C" w:rsidTr="00BA094D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4211B4" w:rsidP="000331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</w:t>
            </w:r>
            <w:r w:rsidR="0003318C"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7.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70E-1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</w:tr>
      <w:tr w:rsidR="0003318C" w:rsidRPr="0003318C" w:rsidTr="00BA094D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4211B4" w:rsidP="000331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</w:t>
            </w:r>
            <w:r w:rsidR="0003318C"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5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82E-1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</w:tr>
      <w:tr w:rsidR="0003318C" w:rsidRPr="0003318C" w:rsidTr="00BA094D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4211B4" w:rsidP="000331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</w:t>
            </w:r>
            <w:r w:rsidR="0003318C"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8.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</w:t>
            </w:r>
          </w:p>
        </w:tc>
      </w:tr>
      <w:tr w:rsidR="0003318C" w:rsidRPr="0003318C" w:rsidTr="00BA094D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4211B4" w:rsidP="000331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</w:t>
            </w:r>
            <w:r w:rsidR="0003318C"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8.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26E-1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</w:tr>
      <w:tr w:rsidR="0003318C" w:rsidRPr="0003318C" w:rsidTr="00BA094D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4211B4" w:rsidP="000331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</w:t>
            </w:r>
            <w:r w:rsidR="0003318C"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3.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93E-1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</w:tr>
      <w:tr w:rsidR="0003318C" w:rsidRPr="0003318C" w:rsidTr="00BA094D">
        <w:trPr>
          <w:trHeight w:val="300"/>
        </w:trPr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4211B4" w:rsidP="000331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</w:t>
            </w:r>
            <w:r w:rsidR="0003318C"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0.5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87E-13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318C" w:rsidRPr="0003318C" w:rsidRDefault="0003318C" w:rsidP="000331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331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</w:t>
            </w:r>
          </w:p>
        </w:tc>
      </w:tr>
    </w:tbl>
    <w:p w:rsidR="003112FA" w:rsidRDefault="003112FA">
      <w:pPr>
        <w:rPr>
          <w:rFonts w:ascii="Times New Roman" w:hAnsi="Times New Roman" w:cs="Times New Roman"/>
        </w:rPr>
      </w:pPr>
    </w:p>
    <w:p w:rsidR="003D1CA0" w:rsidRPr="003112FA" w:rsidRDefault="003112FA">
      <w:pPr>
        <w:rPr>
          <w:rFonts w:ascii="Times New Roman" w:hAnsi="Times New Roman" w:cs="Times New Roman"/>
        </w:rPr>
      </w:pPr>
      <w:r w:rsidRPr="003112FA">
        <w:rPr>
          <w:rFonts w:ascii="Times New Roman" w:hAnsi="Times New Roman" w:cs="Times New Roman"/>
        </w:rPr>
        <w:t>Note: LM: larval maxillary garea</w:t>
      </w:r>
    </w:p>
    <w:sectPr w:rsidR="003D1CA0" w:rsidRPr="003112FA" w:rsidSect="000331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86E37" w:rsidRDefault="00786E37" w:rsidP="00DA625E">
      <w:r>
        <w:separator/>
      </w:r>
    </w:p>
  </w:endnote>
  <w:endnote w:type="continuationSeparator" w:id="0">
    <w:p w:rsidR="00786E37" w:rsidRDefault="00786E37" w:rsidP="00DA62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86E37" w:rsidRDefault="00786E37" w:rsidP="00DA625E">
      <w:r>
        <w:separator/>
      </w:r>
    </w:p>
  </w:footnote>
  <w:footnote w:type="continuationSeparator" w:id="0">
    <w:p w:rsidR="00786E37" w:rsidRDefault="00786E37" w:rsidP="00DA62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1CA0"/>
    <w:rsid w:val="00026BD7"/>
    <w:rsid w:val="0003318C"/>
    <w:rsid w:val="000B5E70"/>
    <w:rsid w:val="003112FA"/>
    <w:rsid w:val="003D1CA0"/>
    <w:rsid w:val="004211B4"/>
    <w:rsid w:val="005B18FF"/>
    <w:rsid w:val="00786E37"/>
    <w:rsid w:val="00B5327F"/>
    <w:rsid w:val="00B90977"/>
    <w:rsid w:val="00BA094D"/>
    <w:rsid w:val="00D62BBF"/>
    <w:rsid w:val="00DA625E"/>
    <w:rsid w:val="00F254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ABB07FE-C04C-4650-9905-495A4D5EFB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D1C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rticle">
    <w:name w:val="article"/>
    <w:basedOn w:val="a"/>
    <w:link w:val="article0"/>
    <w:qFormat/>
    <w:rsid w:val="003D1CA0"/>
    <w:pPr>
      <w:spacing w:line="360" w:lineRule="auto"/>
      <w:jc w:val="left"/>
    </w:pPr>
    <w:rPr>
      <w:rFonts w:ascii="Arial" w:eastAsia="Arial" w:hAnsi="Arial"/>
      <w:sz w:val="24"/>
    </w:rPr>
  </w:style>
  <w:style w:type="character" w:customStyle="1" w:styleId="article0">
    <w:name w:val="article 字符"/>
    <w:basedOn w:val="a0"/>
    <w:link w:val="article"/>
    <w:rsid w:val="003D1CA0"/>
    <w:rPr>
      <w:rFonts w:ascii="Arial" w:eastAsia="Arial" w:hAnsi="Arial"/>
      <w:sz w:val="24"/>
    </w:rPr>
  </w:style>
  <w:style w:type="paragraph" w:styleId="a4">
    <w:name w:val="header"/>
    <w:basedOn w:val="a"/>
    <w:link w:val="a5"/>
    <w:uiPriority w:val="99"/>
    <w:unhideWhenUsed/>
    <w:rsid w:val="00DA62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A625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A62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A625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63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11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05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98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72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90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A6C938C-F955-4062-9ABC-63B49573BB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2</Pages>
  <Words>490</Words>
  <Characters>2794</Characters>
  <Application>Microsoft Office Word</Application>
  <DocSecurity>0</DocSecurity>
  <Lines>23</Lines>
  <Paragraphs>6</Paragraphs>
  <ScaleCrop>false</ScaleCrop>
  <Company>Microsoft</Company>
  <LinksUpToDate>false</LinksUpToDate>
  <CharactersWithSpaces>3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guangminggebi</dc:creator>
  <cp:keywords/>
  <dc:description/>
  <cp:lastModifiedBy>daguangminggebi</cp:lastModifiedBy>
  <cp:revision>31</cp:revision>
  <dcterms:created xsi:type="dcterms:W3CDTF">2022-09-26T06:00:00Z</dcterms:created>
  <dcterms:modified xsi:type="dcterms:W3CDTF">2022-09-28T06:44:00Z</dcterms:modified>
</cp:coreProperties>
</file>